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953" w:rsidRPr="0022284A" w:rsidRDefault="00CB1953" w:rsidP="002228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816D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3</w:t>
      </w:r>
      <w:r w:rsidRPr="00816D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. </w:t>
      </w:r>
      <w:r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robes used for each target in the qPCRs</w:t>
      </w:r>
      <w:r w:rsidR="0022284A"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  <w:r w:rsid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(source: Cabal et al. 2015)</w:t>
      </w:r>
      <w:r w:rsidR="0022284A"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60"/>
        <w:gridCol w:w="6305"/>
        <w:gridCol w:w="2246"/>
        <w:gridCol w:w="1608"/>
      </w:tblGrid>
      <w:tr w:rsidR="0022284A" w:rsidRPr="00816DF6" w:rsidTr="0022284A">
        <w:trPr>
          <w:trHeight w:val="645"/>
        </w:trPr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6D4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athotype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/ </w:t>
            </w:r>
            <w:r w:rsidR="006D4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tigen</w:t>
            </w:r>
          </w:p>
        </w:tc>
        <w:tc>
          <w:tcPr>
            <w:tcW w:w="2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obe sequence 5´ --&gt; 3´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lurophore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5´)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Quencher (3´)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CGCTCTGCAATAGGTACKCCA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CTGGTTTCATCATATCTGGCGT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a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EC/EP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CGCCACCAATACCTAAACG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h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EC/EP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TACTCCCAACGTTCTGATACTTCT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gg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A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ATTAAGACGCCTAAAGGATGC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T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GGATTACAACAMARTTCACAGCAG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T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TGTCCTTCATCCTTTCAATGG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6D43DB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</w:t>
            </w:r>
            <w:r w:rsidR="0022284A"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v</w:t>
            </w:r>
            <w:r w:rsidR="0022284A"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ACACATTACCTCCATCATCTAAGC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fp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E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TCTGCGTCTGATTCCAATAAGK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7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6D43DB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</w:t>
            </w:r>
            <w:r w:rsidR="0022284A"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</w:t>
            </w:r>
            <w:r w:rsidR="0022284A"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O1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157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TCCTCTCTTTCCTCTGCGGT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  <w:tr w:rsidR="0022284A" w:rsidRPr="00816DF6" w:rsidTr="0022284A">
        <w:trPr>
          <w:trHeight w:val="37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H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7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TTGTTAACTACCGATGCTGCAT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7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wz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O1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104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AAATGACACCACTTATTGCTAATAC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2</w:t>
            </w:r>
          </w:p>
        </w:tc>
      </w:tr>
      <w:tr w:rsidR="0022284A" w:rsidRPr="00816DF6" w:rsidTr="0022284A">
        <w:trPr>
          <w:trHeight w:val="390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H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4</w:t>
            </w:r>
          </w:p>
        </w:tc>
        <w:tc>
          <w:tcPr>
            <w:tcW w:w="2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CTTACACTGACACCGCGTCTAAC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C7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HQ1</w:t>
            </w:r>
          </w:p>
        </w:tc>
      </w:tr>
    </w:tbl>
    <w:p w:rsidR="00CB1953" w:rsidRDefault="00CB1953" w:rsidP="00AD52DD">
      <w:bookmarkStart w:id="0" w:name="_GoBack"/>
      <w:bookmarkEnd w:id="0"/>
    </w:p>
    <w:sectPr w:rsidR="00CB1953" w:rsidSect="00816D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02"/>
    <w:rsid w:val="000D5F0D"/>
    <w:rsid w:val="0022284A"/>
    <w:rsid w:val="002C0A02"/>
    <w:rsid w:val="002D1BA2"/>
    <w:rsid w:val="004420D5"/>
    <w:rsid w:val="00661186"/>
    <w:rsid w:val="006D43DB"/>
    <w:rsid w:val="007945E2"/>
    <w:rsid w:val="00816DF6"/>
    <w:rsid w:val="00957533"/>
    <w:rsid w:val="00A7235C"/>
    <w:rsid w:val="00AD52DD"/>
    <w:rsid w:val="00AE18AB"/>
    <w:rsid w:val="00CB1953"/>
    <w:rsid w:val="00F3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5CB347-14E9-4E45-84CB-3A347A70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8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16D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9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E7F98-3808-4B65-A18D-3818EDB96535}"/>
</file>

<file path=customXml/itemProps2.xml><?xml version="1.0" encoding="utf-8"?>
<ds:datastoreItem xmlns:ds="http://schemas.openxmlformats.org/officeDocument/2006/customXml" ds:itemID="{A47C64E9-02F4-488F-B9CF-C99A8D84A0A5}"/>
</file>

<file path=customXml/itemProps3.xml><?xml version="1.0" encoding="utf-8"?>
<ds:datastoreItem xmlns:ds="http://schemas.openxmlformats.org/officeDocument/2006/customXml" ds:itemID="{D9595900-EF37-4FC0-9391-05976061922C}"/>
</file>

<file path=customXml/itemProps4.xml><?xml version="1.0" encoding="utf-8"?>
<ds:datastoreItem xmlns:ds="http://schemas.openxmlformats.org/officeDocument/2006/customXml" ds:itemID="{D0E0027A-CA26-4C01-BC60-0DB4D392FD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</cp:lastModifiedBy>
  <cp:revision>2</cp:revision>
  <dcterms:created xsi:type="dcterms:W3CDTF">2016-04-21T19:07:00Z</dcterms:created>
  <dcterms:modified xsi:type="dcterms:W3CDTF">2016-04-2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